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98ACC9" w14:textId="77777777" w:rsidR="00D33F4B" w:rsidRDefault="00D33F4B" w:rsidP="00D33F4B">
      <w:pPr>
        <w:spacing w:after="400" w:line="360" w:lineRule="auto"/>
        <w:jc w:val="center"/>
      </w:pPr>
      <w:r>
        <w:rPr>
          <w:rFonts w:ascii="Times New Roman" w:eastAsia="Times New Roman" w:hAnsi="Times New Roman" w:cs="Times New Roman"/>
          <w:b/>
          <w:bCs/>
          <w:sz w:val="28"/>
          <w:szCs w:val="28"/>
        </w:rPr>
        <w:t>Supplementary Materials</w:t>
      </w:r>
    </w:p>
    <w:p w14:paraId="278ECB0E" w14:textId="4B7B5012" w:rsidR="00D33F4B" w:rsidRPr="00D33F4B" w:rsidRDefault="00D33F4B" w:rsidP="00D33F4B">
      <w:pPr>
        <w:widowControl w:val="0"/>
        <w:spacing w:before="200" w:after="160" w:line="360" w:lineRule="auto"/>
        <w:rPr>
          <w:rFonts w:ascii="Times New Roman" w:hAnsi="Times New Roman" w:cs="Times New Roman"/>
          <w:b/>
          <w:bCs/>
          <w:sz w:val="20"/>
          <w:szCs w:val="20"/>
          <w:lang w:eastAsia="zh-CN"/>
        </w:rPr>
      </w:pPr>
      <w:r>
        <w:rPr>
          <w:rFonts w:ascii="Times New Roman" w:hAnsi="Times New Roman" w:cs="Times New Roman" w:hint="eastAsia"/>
          <w:b/>
          <w:bCs/>
          <w:sz w:val="20"/>
          <w:szCs w:val="20"/>
          <w:lang w:eastAsia="zh-CN"/>
        </w:rPr>
        <w:t xml:space="preserve">Manuscript </w:t>
      </w:r>
      <w:r w:rsidRPr="00D33F4B">
        <w:rPr>
          <w:rFonts w:ascii="Times New Roman" w:hAnsi="Times New Roman" w:cs="Times New Roman"/>
          <w:b/>
          <w:bCs/>
          <w:sz w:val="20"/>
          <w:szCs w:val="20"/>
          <w:lang w:eastAsia="zh-CN"/>
        </w:rPr>
        <w:t>Title:</w:t>
      </w:r>
      <w:r>
        <w:rPr>
          <w:rFonts w:ascii="Times New Roman" w:hAnsi="Times New Roman" w:cs="Times New Roman" w:hint="eastAsia"/>
          <w:b/>
          <w:bCs/>
          <w:sz w:val="20"/>
          <w:szCs w:val="20"/>
          <w:lang w:eastAsia="zh-CN"/>
        </w:rPr>
        <w:t xml:space="preserve"> </w:t>
      </w:r>
      <w:r w:rsidRPr="00D33F4B">
        <w:rPr>
          <w:rFonts w:ascii="Times New Roman" w:hAnsi="Times New Roman" w:cs="Times New Roman"/>
          <w:sz w:val="20"/>
          <w:szCs w:val="20"/>
          <w:lang w:eastAsia="zh-CN"/>
        </w:rPr>
        <w:t>Epidemiological and Clinical Profile of the 2024 Pediatric Pertussis Outbreak: A Retrospective Analysis</w:t>
      </w:r>
    </w:p>
    <w:p w14:paraId="39278267" w14:textId="7926CD8F" w:rsidR="00D33F4B" w:rsidRPr="00D33F4B" w:rsidRDefault="00D33F4B" w:rsidP="00D33F4B">
      <w:pPr>
        <w:widowControl w:val="0"/>
        <w:spacing w:before="720" w:after="160" w:line="360" w:lineRule="auto"/>
        <w:rPr>
          <w:rFonts w:ascii="Times New Roman" w:eastAsia="等线" w:hAnsi="Times New Roman" w:cs="Times New Roman"/>
          <w:lang w:eastAsia="zh-CN"/>
        </w:rPr>
      </w:pPr>
      <w:r w:rsidRPr="00D33F4B">
        <w:rPr>
          <w:rFonts w:ascii="Times New Roman" w:eastAsia="Times New Roman" w:hAnsi="Times New Roman" w:cs="Times New Roman"/>
          <w:b/>
          <w:bCs/>
          <w:sz w:val="20"/>
          <w:szCs w:val="20"/>
          <w:lang w:eastAsia="zh-CN"/>
        </w:rPr>
        <w:t xml:space="preserve">Table S1. </w:t>
      </w:r>
      <w:r w:rsidRPr="00D33F4B">
        <w:rPr>
          <w:rFonts w:ascii="Times New Roman" w:eastAsia="Times New Roman" w:hAnsi="Times New Roman" w:cs="Times New Roman"/>
          <w:sz w:val="20"/>
          <w:szCs w:val="20"/>
          <w:lang w:eastAsia="zh-CN"/>
        </w:rPr>
        <w:t>Univariable Linear Regression Analysis Identifying Predictors of Hospital Stay Duration in Patients with Pertussis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319"/>
        <w:gridCol w:w="2378"/>
        <w:gridCol w:w="1732"/>
        <w:gridCol w:w="1181"/>
      </w:tblGrid>
      <w:tr w:rsidR="00F0088D" w:rsidRPr="00D33F4B" w14:paraId="0CE1DD8C" w14:textId="77777777" w:rsidTr="00793723">
        <w:trPr>
          <w:tblHeader/>
          <w:jc w:val="center"/>
        </w:trPr>
        <w:tc>
          <w:tcPr>
            <w:tcW w:w="231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4F6AFA" w14:textId="77777777" w:rsidR="00F0088D" w:rsidRPr="00D33F4B" w:rsidRDefault="00000000" w:rsidP="00D33F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2"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B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237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C7ADF2" w14:textId="77777777" w:rsidR="00F0088D" w:rsidRPr="00D33F4B" w:rsidRDefault="00000000" w:rsidP="00D33F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B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β (unstandardized)</w:t>
            </w:r>
          </w:p>
        </w:tc>
        <w:tc>
          <w:tcPr>
            <w:tcW w:w="173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68EE70" w14:textId="1AA14DFD" w:rsidR="00F0088D" w:rsidRPr="00D33F4B" w:rsidRDefault="00000000" w:rsidP="00D33F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B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95</w:t>
            </w:r>
            <w:r w:rsidR="00793723" w:rsidRPr="00D33F4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%</w:t>
            </w:r>
            <w:r w:rsidRPr="00D33F4B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CI</w:t>
            </w: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900A25" w14:textId="77777777" w:rsidR="00F0088D" w:rsidRPr="00D33F4B" w:rsidRDefault="00000000" w:rsidP="00D33F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B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p-value</w:t>
            </w:r>
          </w:p>
        </w:tc>
      </w:tr>
      <w:tr w:rsidR="000E5530" w:rsidRPr="00D33F4B" w14:paraId="7C65FFC5" w14:textId="77777777" w:rsidTr="00793723">
        <w:trPr>
          <w:jc w:val="center"/>
        </w:trPr>
        <w:tc>
          <w:tcPr>
            <w:tcW w:w="2319" w:type="dxa"/>
            <w:tcBorders>
              <w:top w:val="single" w:sz="4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FD0EDD" w14:textId="0E8A1DCE" w:rsidR="000E5530" w:rsidRPr="00D33F4B" w:rsidRDefault="000E5530" w:rsidP="000E55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2" w:right="102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229618341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LT</w:t>
            </w:r>
          </w:p>
        </w:tc>
        <w:tc>
          <w:tcPr>
            <w:tcW w:w="2378" w:type="dxa"/>
            <w:tcBorders>
              <w:top w:val="single" w:sz="4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30074E" w14:textId="77777777" w:rsidR="000E5530" w:rsidRPr="00D33F4B" w:rsidRDefault="000E5530" w:rsidP="000E55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732" w:type="dxa"/>
            <w:tcBorders>
              <w:top w:val="single" w:sz="4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951F10" w14:textId="77777777" w:rsidR="000E5530" w:rsidRPr="00D33F4B" w:rsidRDefault="000E5530" w:rsidP="000E55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03-0.013</w:t>
            </w:r>
          </w:p>
        </w:tc>
        <w:tc>
          <w:tcPr>
            <w:tcW w:w="1181" w:type="dxa"/>
            <w:tcBorders>
              <w:top w:val="single" w:sz="4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D59FF2" w14:textId="77777777" w:rsidR="000E5530" w:rsidRPr="00D33F4B" w:rsidRDefault="000E5530" w:rsidP="000E55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010</w:t>
            </w:r>
          </w:p>
        </w:tc>
      </w:tr>
      <w:tr w:rsidR="000E5530" w:rsidRPr="00D33F4B" w14:paraId="2A7C8869" w14:textId="77777777" w:rsidTr="00B96F54">
        <w:trPr>
          <w:jc w:val="center"/>
        </w:trPr>
        <w:tc>
          <w:tcPr>
            <w:tcW w:w="23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122851" w14:textId="779D9048" w:rsidR="000E5530" w:rsidRPr="00D33F4B" w:rsidRDefault="000E5530" w:rsidP="000E55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2" w:right="10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ever</w:t>
            </w:r>
          </w:p>
        </w:tc>
        <w:tc>
          <w:tcPr>
            <w:tcW w:w="23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A1A018" w14:textId="77777777" w:rsidR="000E5530" w:rsidRPr="00D33F4B" w:rsidRDefault="000E5530" w:rsidP="000E55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1.683</w:t>
            </w:r>
          </w:p>
        </w:tc>
        <w:tc>
          <w:tcPr>
            <w:tcW w:w="17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876526" w14:textId="77777777" w:rsidR="000E5530" w:rsidRPr="00D33F4B" w:rsidRDefault="000E5530" w:rsidP="000E55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2.77--0.597</w:t>
            </w:r>
          </w:p>
        </w:tc>
        <w:tc>
          <w:tcPr>
            <w:tcW w:w="11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4057FE" w14:textId="77777777" w:rsidR="000E5530" w:rsidRPr="00D33F4B" w:rsidRDefault="000E5530" w:rsidP="000E55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029</w:t>
            </w:r>
          </w:p>
        </w:tc>
      </w:tr>
      <w:tr w:rsidR="000E5530" w:rsidRPr="00D33F4B" w14:paraId="6CADFCBC" w14:textId="77777777" w:rsidTr="00B96F54">
        <w:trPr>
          <w:jc w:val="center"/>
        </w:trPr>
        <w:tc>
          <w:tcPr>
            <w:tcW w:w="23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89F585" w14:textId="27B2D954" w:rsidR="000E5530" w:rsidRPr="00D33F4B" w:rsidRDefault="000E5530" w:rsidP="000E55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2" w:right="10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T</w:t>
            </w:r>
          </w:p>
        </w:tc>
        <w:tc>
          <w:tcPr>
            <w:tcW w:w="23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9CACD4" w14:textId="77777777" w:rsidR="000E5530" w:rsidRPr="00D33F4B" w:rsidRDefault="000E5530" w:rsidP="000E55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17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9F4617" w14:textId="77777777" w:rsidR="000E5530" w:rsidRPr="00D33F4B" w:rsidRDefault="000E5530" w:rsidP="000E55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04-0.075</w:t>
            </w:r>
          </w:p>
        </w:tc>
        <w:tc>
          <w:tcPr>
            <w:tcW w:w="11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50AA9B" w14:textId="77777777" w:rsidR="000E5530" w:rsidRPr="00D33F4B" w:rsidRDefault="000E5530" w:rsidP="000E55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284</w:t>
            </w:r>
          </w:p>
        </w:tc>
      </w:tr>
      <w:bookmarkEnd w:id="0"/>
      <w:tr w:rsidR="000E5530" w:rsidRPr="00D33F4B" w14:paraId="0DA9B5F2" w14:textId="77777777" w:rsidTr="00B96F54">
        <w:trPr>
          <w:jc w:val="center"/>
        </w:trPr>
        <w:tc>
          <w:tcPr>
            <w:tcW w:w="23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C59F05" w14:textId="52667619" w:rsidR="000E5530" w:rsidRPr="00D33F4B" w:rsidRDefault="000E5530" w:rsidP="000E55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2" w:right="10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nocyte (%)</w:t>
            </w:r>
          </w:p>
        </w:tc>
        <w:tc>
          <w:tcPr>
            <w:tcW w:w="23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728437" w14:textId="77777777" w:rsidR="000E5530" w:rsidRPr="00D33F4B" w:rsidRDefault="000E5530" w:rsidP="000E55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0.289</w:t>
            </w:r>
          </w:p>
        </w:tc>
        <w:tc>
          <w:tcPr>
            <w:tcW w:w="17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47266C" w14:textId="77777777" w:rsidR="000E5530" w:rsidRPr="00D33F4B" w:rsidRDefault="000E5530" w:rsidP="000E55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0.547--0.03</w:t>
            </w:r>
          </w:p>
        </w:tc>
        <w:tc>
          <w:tcPr>
            <w:tcW w:w="11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99BB0C" w14:textId="77777777" w:rsidR="000E5530" w:rsidRPr="00D33F4B" w:rsidRDefault="000E5530" w:rsidP="000E55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291</w:t>
            </w:r>
          </w:p>
        </w:tc>
      </w:tr>
      <w:tr w:rsidR="000E5530" w:rsidRPr="00D33F4B" w14:paraId="7F26BF55" w14:textId="77777777" w:rsidTr="00B96F54">
        <w:trPr>
          <w:jc w:val="center"/>
        </w:trPr>
        <w:tc>
          <w:tcPr>
            <w:tcW w:w="23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B5BEAF" w14:textId="4949828B" w:rsidR="000E5530" w:rsidRPr="00D33F4B" w:rsidRDefault="000E5530" w:rsidP="000E55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2" w:right="102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OLE_LINK8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utrophil</w:t>
            </w:r>
            <w:bookmarkEnd w:id="1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23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611B23" w14:textId="77777777" w:rsidR="000E5530" w:rsidRPr="00D33F4B" w:rsidRDefault="000E5530" w:rsidP="000E55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0.028</w:t>
            </w:r>
          </w:p>
        </w:tc>
        <w:tc>
          <w:tcPr>
            <w:tcW w:w="17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5AE635" w14:textId="77777777" w:rsidR="000E5530" w:rsidRPr="00D33F4B" w:rsidRDefault="000E5530" w:rsidP="000E55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0.054--0.001</w:t>
            </w:r>
          </w:p>
        </w:tc>
        <w:tc>
          <w:tcPr>
            <w:tcW w:w="11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3E4696" w14:textId="77777777" w:rsidR="000E5530" w:rsidRPr="00D33F4B" w:rsidRDefault="000E5530" w:rsidP="000E55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416</w:t>
            </w:r>
          </w:p>
        </w:tc>
      </w:tr>
      <w:tr w:rsidR="000E5530" w:rsidRPr="00D33F4B" w14:paraId="6C5875D7" w14:textId="77777777" w:rsidTr="00B96F54">
        <w:trPr>
          <w:jc w:val="center"/>
        </w:trPr>
        <w:tc>
          <w:tcPr>
            <w:tcW w:w="23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870DBA" w14:textId="43A73F3E" w:rsidR="000E5530" w:rsidRPr="00D33F4B" w:rsidRDefault="000E5530" w:rsidP="000E55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2" w:right="10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BC</w:t>
            </w:r>
          </w:p>
        </w:tc>
        <w:tc>
          <w:tcPr>
            <w:tcW w:w="23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265723" w14:textId="77777777" w:rsidR="000E5530" w:rsidRPr="00D33F4B" w:rsidRDefault="000E5530" w:rsidP="000E55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17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E9A6E4" w14:textId="77777777" w:rsidR="000E5530" w:rsidRPr="00D33F4B" w:rsidRDefault="000E5530" w:rsidP="000E55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0.016-0.164</w:t>
            </w:r>
          </w:p>
        </w:tc>
        <w:tc>
          <w:tcPr>
            <w:tcW w:w="11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B4561D" w14:textId="77777777" w:rsidR="000E5530" w:rsidRPr="00D33F4B" w:rsidRDefault="000E5530" w:rsidP="000E55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1033</w:t>
            </w:r>
          </w:p>
        </w:tc>
      </w:tr>
      <w:tr w:rsidR="000E5530" w:rsidRPr="00D33F4B" w14:paraId="0777E242" w14:textId="77777777" w:rsidTr="00B96F54">
        <w:trPr>
          <w:jc w:val="center"/>
        </w:trPr>
        <w:tc>
          <w:tcPr>
            <w:tcW w:w="23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ADBB1C" w14:textId="53DE51A1" w:rsidR="000E5530" w:rsidRPr="00D33F4B" w:rsidRDefault="000E5530" w:rsidP="000E55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2" w:right="10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ymphocyte (%)</w:t>
            </w:r>
          </w:p>
        </w:tc>
        <w:tc>
          <w:tcPr>
            <w:tcW w:w="23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EFDA57" w14:textId="77777777" w:rsidR="000E5530" w:rsidRPr="00D33F4B" w:rsidRDefault="000E5530" w:rsidP="000E55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7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982C26" w14:textId="77777777" w:rsidR="000E5530" w:rsidRPr="00D33F4B" w:rsidRDefault="000E5530" w:rsidP="000E55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0.006-0.022</w:t>
            </w:r>
          </w:p>
        </w:tc>
        <w:tc>
          <w:tcPr>
            <w:tcW w:w="11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E280E7" w14:textId="77777777" w:rsidR="000E5530" w:rsidRPr="00D33F4B" w:rsidRDefault="000E5530" w:rsidP="000E55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2740</w:t>
            </w:r>
          </w:p>
        </w:tc>
      </w:tr>
      <w:tr w:rsidR="000E5530" w:rsidRPr="00D33F4B" w14:paraId="5E95C975" w14:textId="77777777" w:rsidTr="00B96F54">
        <w:trPr>
          <w:jc w:val="center"/>
        </w:trPr>
        <w:tc>
          <w:tcPr>
            <w:tcW w:w="23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2FA444" w14:textId="60A2974F" w:rsidR="000E5530" w:rsidRPr="00D33F4B" w:rsidRDefault="000E5530" w:rsidP="000E55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2" w:right="10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DH</w:t>
            </w:r>
          </w:p>
        </w:tc>
        <w:tc>
          <w:tcPr>
            <w:tcW w:w="23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BD9793" w14:textId="77777777" w:rsidR="000E5530" w:rsidRPr="00D33F4B" w:rsidRDefault="000E5530" w:rsidP="000E55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7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6CB832" w14:textId="77777777" w:rsidR="000E5530" w:rsidRPr="00D33F4B" w:rsidRDefault="000E5530" w:rsidP="000E55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0.004-0.012</w:t>
            </w:r>
          </w:p>
        </w:tc>
        <w:tc>
          <w:tcPr>
            <w:tcW w:w="11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E32F2E" w14:textId="77777777" w:rsidR="000E5530" w:rsidRPr="00D33F4B" w:rsidRDefault="000E5530" w:rsidP="000E55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3205</w:t>
            </w:r>
          </w:p>
        </w:tc>
      </w:tr>
      <w:tr w:rsidR="000E5530" w:rsidRPr="00D33F4B" w14:paraId="23A446A5" w14:textId="77777777" w:rsidTr="00B96F54">
        <w:trPr>
          <w:jc w:val="center"/>
        </w:trPr>
        <w:tc>
          <w:tcPr>
            <w:tcW w:w="23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5E6DDD" w14:textId="2FC19A48" w:rsidR="000E5530" w:rsidRPr="00D33F4B" w:rsidRDefault="000E5530" w:rsidP="000E55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2" w:right="10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K</w:t>
            </w:r>
          </w:p>
        </w:tc>
        <w:tc>
          <w:tcPr>
            <w:tcW w:w="23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A98164" w14:textId="77777777" w:rsidR="000E5530" w:rsidRPr="00D33F4B" w:rsidRDefault="000E5530" w:rsidP="000E55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17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D5A575" w14:textId="77777777" w:rsidR="000E5530" w:rsidRPr="00D33F4B" w:rsidRDefault="000E5530" w:rsidP="000E55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0.002-0.001</w:t>
            </w:r>
          </w:p>
        </w:tc>
        <w:tc>
          <w:tcPr>
            <w:tcW w:w="11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3941F7" w14:textId="77777777" w:rsidR="000E5530" w:rsidRPr="00D33F4B" w:rsidRDefault="000E5530" w:rsidP="000E55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4606</w:t>
            </w:r>
          </w:p>
        </w:tc>
      </w:tr>
      <w:tr w:rsidR="000E5530" w:rsidRPr="00D33F4B" w14:paraId="0B0D8829" w14:textId="77777777" w:rsidTr="00B96F54">
        <w:trPr>
          <w:jc w:val="center"/>
        </w:trPr>
        <w:tc>
          <w:tcPr>
            <w:tcW w:w="23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36FE55" w14:textId="443FBC64" w:rsidR="000E5530" w:rsidRPr="00D33F4B" w:rsidRDefault="000E5530" w:rsidP="000E55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2" w:right="10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23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C7ED48" w14:textId="77777777" w:rsidR="000E5530" w:rsidRPr="00D33F4B" w:rsidRDefault="000E5530" w:rsidP="000E55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0.058</w:t>
            </w:r>
          </w:p>
        </w:tc>
        <w:tc>
          <w:tcPr>
            <w:tcW w:w="17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E693EE" w14:textId="77777777" w:rsidR="000E5530" w:rsidRPr="00D33F4B" w:rsidRDefault="000E5530" w:rsidP="000E55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0.216-0.101</w:t>
            </w:r>
          </w:p>
        </w:tc>
        <w:tc>
          <w:tcPr>
            <w:tcW w:w="11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C61B2E" w14:textId="77777777" w:rsidR="000E5530" w:rsidRPr="00D33F4B" w:rsidRDefault="000E5530" w:rsidP="000E55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4699</w:t>
            </w:r>
          </w:p>
        </w:tc>
      </w:tr>
      <w:tr w:rsidR="000E5530" w:rsidRPr="00D33F4B" w14:paraId="32EEBB5A" w14:textId="77777777" w:rsidTr="00B96F54">
        <w:trPr>
          <w:jc w:val="center"/>
        </w:trPr>
        <w:tc>
          <w:tcPr>
            <w:tcW w:w="23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2D3535" w14:textId="0034A17E" w:rsidR="000E5530" w:rsidRPr="00D33F4B" w:rsidRDefault="000E5530" w:rsidP="000E55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2" w:right="10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RP</w:t>
            </w:r>
          </w:p>
        </w:tc>
        <w:tc>
          <w:tcPr>
            <w:tcW w:w="23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5F0174" w14:textId="77777777" w:rsidR="000E5530" w:rsidRPr="00D33F4B" w:rsidRDefault="000E5530" w:rsidP="000E55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0.014</w:t>
            </w:r>
          </w:p>
        </w:tc>
        <w:tc>
          <w:tcPr>
            <w:tcW w:w="17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C798C0" w14:textId="77777777" w:rsidR="000E5530" w:rsidRPr="00D33F4B" w:rsidRDefault="000E5530" w:rsidP="000E55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0.062-0.034</w:t>
            </w:r>
          </w:p>
        </w:tc>
        <w:tc>
          <w:tcPr>
            <w:tcW w:w="11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3C073E" w14:textId="77777777" w:rsidR="000E5530" w:rsidRPr="00D33F4B" w:rsidRDefault="000E5530" w:rsidP="000E55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5520</w:t>
            </w:r>
          </w:p>
        </w:tc>
      </w:tr>
      <w:tr w:rsidR="000E5530" w:rsidRPr="00D33F4B" w14:paraId="61DD4280" w14:textId="77777777" w:rsidTr="00B96F54">
        <w:trPr>
          <w:jc w:val="center"/>
        </w:trPr>
        <w:tc>
          <w:tcPr>
            <w:tcW w:w="23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963FD8" w14:textId="483EDA09" w:rsidR="000E5530" w:rsidRPr="00D33F4B" w:rsidRDefault="000E5530" w:rsidP="000E55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2" w:right="10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ronchopneumonia</w:t>
            </w:r>
          </w:p>
        </w:tc>
        <w:tc>
          <w:tcPr>
            <w:tcW w:w="23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1BF446" w14:textId="77777777" w:rsidR="000E5530" w:rsidRPr="00D33F4B" w:rsidRDefault="000E5530" w:rsidP="000E55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280</w:t>
            </w:r>
          </w:p>
        </w:tc>
        <w:tc>
          <w:tcPr>
            <w:tcW w:w="17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76DAC0" w14:textId="77777777" w:rsidR="000E5530" w:rsidRPr="00D33F4B" w:rsidRDefault="000E5530" w:rsidP="000E55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0.851-1.412</w:t>
            </w:r>
          </w:p>
        </w:tc>
        <w:tc>
          <w:tcPr>
            <w:tcW w:w="11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B2CFDE" w14:textId="77777777" w:rsidR="000E5530" w:rsidRPr="00D33F4B" w:rsidRDefault="000E5530" w:rsidP="000E55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6224</w:t>
            </w:r>
          </w:p>
        </w:tc>
      </w:tr>
      <w:tr w:rsidR="000E5530" w:rsidRPr="00D33F4B" w14:paraId="1151D39D" w14:textId="77777777" w:rsidTr="00B96F54">
        <w:trPr>
          <w:jc w:val="center"/>
        </w:trPr>
        <w:tc>
          <w:tcPr>
            <w:tcW w:w="23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4D13F4" w14:textId="52A922BD" w:rsidR="000E5530" w:rsidRPr="00D33F4B" w:rsidRDefault="000E5530" w:rsidP="000E55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2" w:right="10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e-hospital Days</w:t>
            </w:r>
          </w:p>
        </w:tc>
        <w:tc>
          <w:tcPr>
            <w:tcW w:w="23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0316E3" w14:textId="77777777" w:rsidR="000E5530" w:rsidRPr="00D33F4B" w:rsidRDefault="000E5530" w:rsidP="000E55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17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91D27E" w14:textId="77777777" w:rsidR="000E5530" w:rsidRPr="00D33F4B" w:rsidRDefault="000E5530" w:rsidP="000E55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0.065-0.105</w:t>
            </w:r>
          </w:p>
        </w:tc>
        <w:tc>
          <w:tcPr>
            <w:tcW w:w="11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4ED57" w14:textId="77777777" w:rsidR="000E5530" w:rsidRPr="00D33F4B" w:rsidRDefault="000E5530" w:rsidP="000E55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6429</w:t>
            </w:r>
          </w:p>
        </w:tc>
      </w:tr>
      <w:tr w:rsidR="000E5530" w:rsidRPr="00D33F4B" w14:paraId="016DF28A" w14:textId="77777777" w:rsidTr="00793723">
        <w:trPr>
          <w:jc w:val="center"/>
        </w:trPr>
        <w:tc>
          <w:tcPr>
            <w:tcW w:w="2319" w:type="dxa"/>
            <w:tcBorders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2FD992" w14:textId="3837F189" w:rsidR="000E5530" w:rsidRPr="00D33F4B" w:rsidRDefault="000E5530" w:rsidP="000E55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2" w:right="10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K-MB</w:t>
            </w:r>
          </w:p>
        </w:tc>
        <w:tc>
          <w:tcPr>
            <w:tcW w:w="2378" w:type="dxa"/>
            <w:tcBorders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BA7DF8" w14:textId="77777777" w:rsidR="000E5530" w:rsidRPr="00D33F4B" w:rsidRDefault="000E5530" w:rsidP="000E55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0.002</w:t>
            </w:r>
          </w:p>
        </w:tc>
        <w:tc>
          <w:tcPr>
            <w:tcW w:w="1732" w:type="dxa"/>
            <w:tcBorders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7F7B52" w14:textId="77777777" w:rsidR="000E5530" w:rsidRPr="00D33F4B" w:rsidRDefault="000E5530" w:rsidP="000E55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0.035-0.03</w:t>
            </w:r>
          </w:p>
        </w:tc>
        <w:tc>
          <w:tcPr>
            <w:tcW w:w="1181" w:type="dxa"/>
            <w:tcBorders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AAC5AB" w14:textId="77777777" w:rsidR="000E5530" w:rsidRPr="00D33F4B" w:rsidRDefault="000E5530" w:rsidP="000E55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F4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8999</w:t>
            </w:r>
          </w:p>
        </w:tc>
      </w:tr>
    </w:tbl>
    <w:p w14:paraId="2CED524A" w14:textId="77777777" w:rsidR="00793723" w:rsidRPr="00D33F4B" w:rsidRDefault="00793723" w:rsidP="00D33F4B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D33F4B">
        <w:rPr>
          <w:rFonts w:ascii="Times New Roman" w:hAnsi="Times New Roman" w:cs="Times New Roman"/>
          <w:sz w:val="20"/>
          <w:szCs w:val="20"/>
        </w:rPr>
        <w:br w:type="page"/>
      </w:r>
    </w:p>
    <w:p w14:paraId="67606A83" w14:textId="77777777" w:rsidR="00D33F4B" w:rsidRDefault="00D33F4B" w:rsidP="00D33F4B">
      <w:pPr>
        <w:spacing w:before="200" w:after="160" w:line="360" w:lineRule="auto"/>
      </w:pPr>
      <w:r>
        <w:rPr>
          <w:rFonts w:ascii="Times New Roman" w:eastAsia="Times New Roman" w:hAnsi="Times New Roman" w:cs="Times New Roman"/>
          <w:b/>
          <w:bCs/>
          <w:sz w:val="20"/>
          <w:szCs w:val="20"/>
        </w:rPr>
        <w:lastRenderedPageBreak/>
        <w:t xml:space="preserve">Table S2. </w:t>
      </w:r>
      <w:r>
        <w:rPr>
          <w:rFonts w:ascii="Times New Roman" w:eastAsia="Times New Roman" w:hAnsi="Times New Roman" w:cs="Times New Roman"/>
          <w:sz w:val="20"/>
          <w:szCs w:val="20"/>
        </w:rPr>
        <w:t>LASSO Regression Coefficients for Predicting Length of Stay (LOS)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768"/>
        <w:gridCol w:w="1547"/>
      </w:tblGrid>
      <w:tr w:rsidR="00793723" w:rsidRPr="00D33F4B" w14:paraId="266462BA" w14:textId="77777777" w:rsidTr="00793723">
        <w:trPr>
          <w:tblHeader/>
          <w:jc w:val="center"/>
        </w:trPr>
        <w:tc>
          <w:tcPr>
            <w:tcW w:w="17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FE2105" w14:textId="77777777" w:rsidR="00793723" w:rsidRPr="00D33F4B" w:rsidRDefault="00793723" w:rsidP="00D33F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2" w:right="102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33F4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54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4580A1" w14:textId="77777777" w:rsidR="00793723" w:rsidRPr="00D33F4B" w:rsidRDefault="00793723" w:rsidP="00D33F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2" w:right="102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33F4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Coefficient</w:t>
            </w:r>
          </w:p>
        </w:tc>
      </w:tr>
      <w:tr w:rsidR="00793723" w:rsidRPr="00D33F4B" w14:paraId="20BB6A34" w14:textId="77777777" w:rsidTr="00193D8D">
        <w:trPr>
          <w:jc w:val="center"/>
        </w:trPr>
        <w:tc>
          <w:tcPr>
            <w:tcW w:w="17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30B7C9" w14:textId="77777777" w:rsidR="00793723" w:rsidRPr="00D33F4B" w:rsidRDefault="00793723" w:rsidP="00D33F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2" w:right="102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33F4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PLT (10^9/L)</w:t>
            </w:r>
          </w:p>
        </w:tc>
        <w:tc>
          <w:tcPr>
            <w:tcW w:w="15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076505" w14:textId="77777777" w:rsidR="00793723" w:rsidRPr="00D33F4B" w:rsidRDefault="00793723" w:rsidP="00D33F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2" w:right="102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33F4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5001</w:t>
            </w:r>
          </w:p>
        </w:tc>
      </w:tr>
      <w:tr w:rsidR="00793723" w:rsidRPr="00D33F4B" w14:paraId="2120D640" w14:textId="77777777" w:rsidTr="00193D8D">
        <w:trPr>
          <w:jc w:val="center"/>
        </w:trPr>
        <w:tc>
          <w:tcPr>
            <w:tcW w:w="176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E60A42" w14:textId="77777777" w:rsidR="00793723" w:rsidRPr="00D33F4B" w:rsidRDefault="00793723" w:rsidP="00D33F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2" w:right="102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33F4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ALT (U/L)</w:t>
            </w:r>
          </w:p>
        </w:tc>
        <w:tc>
          <w:tcPr>
            <w:tcW w:w="1547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2456C0" w14:textId="77777777" w:rsidR="00793723" w:rsidRPr="00D33F4B" w:rsidRDefault="00793723" w:rsidP="00D33F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2" w:right="102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33F4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1575</w:t>
            </w:r>
          </w:p>
        </w:tc>
      </w:tr>
    </w:tbl>
    <w:p w14:paraId="6FBE8083" w14:textId="5FEFE97F" w:rsidR="00E21DC1" w:rsidRPr="00D33F4B" w:rsidRDefault="00E6424E" w:rsidP="00D33F4B">
      <w:pPr>
        <w:spacing w:beforeLines="100" w:before="240" w:line="360" w:lineRule="auto"/>
        <w:rPr>
          <w:rFonts w:ascii="Times New Roman" w:hAnsi="Times New Roman" w:cs="Times New Roman"/>
          <w:iCs/>
          <w:sz w:val="20"/>
          <w:szCs w:val="20"/>
        </w:rPr>
      </w:pPr>
      <w:bookmarkStart w:id="2" w:name="OLE_LINK78"/>
      <w:r w:rsidRPr="00D33F4B">
        <w:rPr>
          <w:rFonts w:ascii="Times New Roman" w:hAnsi="Times New Roman" w:cs="Times New Roman"/>
          <w:iCs/>
          <w:sz w:val="20"/>
          <w:szCs w:val="20"/>
        </w:rPr>
        <w:t>Continuous variables were standardized (z-score).</w:t>
      </w:r>
      <w:bookmarkEnd w:id="2"/>
      <w:r w:rsidRPr="00D33F4B">
        <w:rPr>
          <w:rFonts w:ascii="Times New Roman" w:hAnsi="Times New Roman" w:cs="Times New Roman"/>
          <w:iCs/>
          <w:sz w:val="20"/>
          <w:szCs w:val="20"/>
        </w:rPr>
        <w:t xml:space="preserve"> Lasso penalty λ was selected by 10-fold cross-validation (</w:t>
      </w:r>
      <w:proofErr w:type="spellStart"/>
      <w:r w:rsidRPr="00D33F4B">
        <w:rPr>
          <w:rFonts w:ascii="Times New Roman" w:hAnsi="Times New Roman" w:cs="Times New Roman"/>
          <w:iCs/>
          <w:sz w:val="20"/>
          <w:szCs w:val="20"/>
        </w:rPr>
        <w:t>λ.min</w:t>
      </w:r>
      <w:proofErr w:type="spellEnd"/>
      <w:r w:rsidRPr="00D33F4B">
        <w:rPr>
          <w:rFonts w:ascii="Times New Roman" w:hAnsi="Times New Roman" w:cs="Times New Roman"/>
          <w:iCs/>
          <w:sz w:val="20"/>
          <w:szCs w:val="20"/>
        </w:rPr>
        <w:t xml:space="preserve">). </w:t>
      </w:r>
    </w:p>
    <w:sectPr w:rsidR="00E21DC1" w:rsidRPr="00D33F4B">
      <w:type w:val="continuous"/>
      <w:pgSz w:w="11952" w:h="16848"/>
      <w:pgMar w:top="1440" w:right="1440" w:bottom="1440" w:left="1440" w:header="720" w:footer="720" w:gutter="72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056B6E4" w14:textId="77777777" w:rsidR="00FE576E" w:rsidRDefault="00FE576E" w:rsidP="00B96F54">
      <w:r>
        <w:separator/>
      </w:r>
    </w:p>
  </w:endnote>
  <w:endnote w:type="continuationSeparator" w:id="0">
    <w:p w14:paraId="4504314C" w14:textId="77777777" w:rsidR="00FE576E" w:rsidRDefault="00FE576E" w:rsidP="00B96F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C4B443A" w14:textId="77777777" w:rsidR="00FE576E" w:rsidRDefault="00FE576E" w:rsidP="00B96F54">
      <w:r>
        <w:separator/>
      </w:r>
    </w:p>
  </w:footnote>
  <w:footnote w:type="continuationSeparator" w:id="0">
    <w:p w14:paraId="5A29F28A" w14:textId="77777777" w:rsidR="00FE576E" w:rsidRDefault="00FE576E" w:rsidP="00B96F5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548033723">
    <w:abstractNumId w:val="1"/>
  </w:num>
  <w:num w:numId="2" w16cid:durableId="307132594">
    <w:abstractNumId w:val="2"/>
  </w:num>
  <w:num w:numId="3" w16cid:durableId="66332208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0088D"/>
    <w:rsid w:val="000E5530"/>
    <w:rsid w:val="00193D8D"/>
    <w:rsid w:val="00303123"/>
    <w:rsid w:val="00352343"/>
    <w:rsid w:val="003F7C8B"/>
    <w:rsid w:val="0065406F"/>
    <w:rsid w:val="00696432"/>
    <w:rsid w:val="00793723"/>
    <w:rsid w:val="0088258C"/>
    <w:rsid w:val="00892A12"/>
    <w:rsid w:val="009C4C16"/>
    <w:rsid w:val="00B96F54"/>
    <w:rsid w:val="00C927E7"/>
    <w:rsid w:val="00D33F4B"/>
    <w:rsid w:val="00E21DC1"/>
    <w:rsid w:val="00E6424E"/>
    <w:rsid w:val="00F0088D"/>
    <w:rsid w:val="00FB7C5C"/>
    <w:rsid w:val="00FE57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8CE578"/>
  <w15:docId w15:val="{C1FA4469-7005-467A-9423-4D4DEE1341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  <w:style w:type="paragraph" w:styleId="a6">
    <w:name w:val="header"/>
    <w:basedOn w:val="a"/>
    <w:link w:val="a7"/>
    <w:uiPriority w:val="99"/>
    <w:unhideWhenUsed/>
    <w:rsid w:val="00B96F5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B96F54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B96F5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B96F5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2</Pages>
  <Words>159</Words>
  <Characters>911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06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颖洁 盛</cp:lastModifiedBy>
  <cp:revision>15</cp:revision>
  <dcterms:created xsi:type="dcterms:W3CDTF">2017-02-28T11:18:00Z</dcterms:created>
  <dcterms:modified xsi:type="dcterms:W3CDTF">2026-05-14T06:06:00Z</dcterms:modified>
  <cp:category/>
</cp:coreProperties>
</file>